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090"/>
        <w:tblW w:w="110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7"/>
        <w:gridCol w:w="1368"/>
        <w:gridCol w:w="1266"/>
        <w:gridCol w:w="1379"/>
        <w:gridCol w:w="1276"/>
        <w:gridCol w:w="1276"/>
        <w:gridCol w:w="1275"/>
        <w:gridCol w:w="1276"/>
      </w:tblGrid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      DP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Dual bolus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      DP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Single bolus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DP-First pass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Dual bolus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DP-First pass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Single bolus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Group 1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Group 2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Group 3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Permeability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Surface area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product-Stress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(mL/min/mL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98 (0.32)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1.09 (0.21)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1.09 (0.33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1.21 (0.24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95 (0.18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61 (0.20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50 (0.20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Permeability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Surface area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product-Rest 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(mL/min/mL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56 (0.15)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62 (0.14)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57 (0.12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64 (0.13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53 (0.10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8 (0.10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9 (0.14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ction fraction-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Stress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45 (0.04)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45 (0.03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46 (0.09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48 (0.03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47 (0.04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0 (0.05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2 (0.06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ction fraction-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Rest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56 (0.04)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54 (0.03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58 (0.01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58 (0.02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58 (0.02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2 (0.04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53 (0.05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tabs>
                <w:tab w:val="center" w:pos="1319"/>
              </w:tabs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Intravascular space-</w:t>
            </w:r>
          </w:p>
          <w:p w:rsidR="00EA01F2" w:rsidRPr="005E0E68" w:rsidRDefault="00EA01F2" w:rsidP="00EA01F2">
            <w:pPr>
              <w:tabs>
                <w:tab w:val="center" w:pos="1319"/>
              </w:tabs>
              <w:ind w:right="-874"/>
              <w:jc w:val="both"/>
              <w:rPr>
                <w:sz w:val="22"/>
                <w:szCs w:val="22"/>
                <w:vertAlign w:val="subscript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>Stress (%)</w:t>
            </w:r>
            <w:r w:rsidRPr="005E0E68">
              <w:rPr>
                <w:sz w:val="22"/>
                <w:szCs w:val="22"/>
                <w:lang w:val="en-GB"/>
              </w:rPr>
              <w:tab/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08 (0.02) 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09 (0.02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07 (0.02)</w:t>
            </w:r>
            <w:r w:rsidRPr="005E0E68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07 (0.02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07 (0.01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07 (0.03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05 (0.03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Intravascular space-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Rest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04 (0.01) 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04 (0.01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0.03 (0.01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03 (0.01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03 (0.01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04 (0.02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04 (0.02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vascular-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cellular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5E0E68">
              <w:rPr>
                <w:sz w:val="22"/>
                <w:szCs w:val="22"/>
                <w:lang w:val="en-GB"/>
              </w:rPr>
              <w:t>space-Stress</w:t>
            </w:r>
            <w:proofErr w:type="gramEnd"/>
            <w:r w:rsidRPr="005E0E6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17 (0.05)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20 (0.04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15 (0.06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16 (0.03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19 (0.03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20 (0.07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US"/>
              </w:rPr>
              <w:t>0.18 (0.06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vascular-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extracellular</w:t>
            </w:r>
          </w:p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5E0E68">
              <w:rPr>
                <w:sz w:val="22"/>
                <w:szCs w:val="22"/>
                <w:lang w:val="en-GB"/>
              </w:rPr>
              <w:t>space-Rest</w:t>
            </w:r>
            <w:proofErr w:type="gramEnd"/>
            <w:r w:rsidRPr="005E0E68">
              <w:rPr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17 (0.06) 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ind w:right="-874"/>
              <w:jc w:val="both"/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 xml:space="preserve"> 0.20 (0.05)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15 (0.04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16 (0.04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0.17 (0.04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1 (0.04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3 (0.05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ind w:right="-1008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Distribution </w:t>
            </w:r>
          </w:p>
          <w:p w:rsidR="00EA01F2" w:rsidRPr="005E0E68" w:rsidRDefault="00EA01F2" w:rsidP="00EA01F2">
            <w:pPr>
              <w:spacing w:line="480" w:lineRule="auto"/>
              <w:ind w:right="-1008"/>
              <w:jc w:val="both"/>
              <w:rPr>
                <w:sz w:val="22"/>
                <w:szCs w:val="22"/>
                <w:lang w:val="en-GB"/>
              </w:rPr>
            </w:pPr>
            <w:proofErr w:type="gramStart"/>
            <w:r w:rsidRPr="005E0E68">
              <w:rPr>
                <w:sz w:val="22"/>
                <w:szCs w:val="22"/>
                <w:lang w:val="en-US"/>
              </w:rPr>
              <w:t>volume</w:t>
            </w:r>
            <w:r w:rsidRPr="005E0E68">
              <w:rPr>
                <w:sz w:val="22"/>
                <w:szCs w:val="22"/>
                <w:lang w:val="en-GB"/>
              </w:rPr>
              <w:t>-Stress</w:t>
            </w:r>
            <w:proofErr w:type="gramEnd"/>
            <w:r w:rsidRPr="005E0E68">
              <w:rPr>
                <w:sz w:val="22"/>
                <w:szCs w:val="22"/>
                <w:lang w:val="en-GB"/>
              </w:rPr>
              <w:t xml:space="preserve"> (%) 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22 (0.03) 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25 (0.03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0.16 (0.04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18 (0.04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1 (0.04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4 (0.05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1 (0.05)</w:t>
            </w:r>
          </w:p>
        </w:tc>
      </w:tr>
      <w:tr w:rsidR="00EA01F2" w:rsidRPr="005E0E68" w:rsidTr="00EA01F2">
        <w:tc>
          <w:tcPr>
            <w:tcW w:w="1907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>Distribution volume</w:t>
            </w:r>
            <w:r w:rsidRPr="005E0E68">
              <w:rPr>
                <w:sz w:val="22"/>
                <w:szCs w:val="22"/>
                <w:lang w:val="en-GB"/>
              </w:rPr>
              <w:t>-Rest (%)</w:t>
            </w:r>
          </w:p>
        </w:tc>
        <w:tc>
          <w:tcPr>
            <w:tcW w:w="1368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20 (0.04) 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126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23 (0.02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379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0.15 (0.04)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spacing w:line="480" w:lineRule="auto"/>
              <w:jc w:val="both"/>
              <w:rPr>
                <w:sz w:val="22"/>
                <w:szCs w:val="22"/>
                <w:lang w:val="en-US"/>
              </w:rPr>
            </w:pPr>
            <w:r w:rsidRPr="005E0E68">
              <w:rPr>
                <w:sz w:val="22"/>
                <w:szCs w:val="22"/>
                <w:lang w:val="en-US"/>
              </w:rPr>
              <w:t xml:space="preserve"> 0.17 (0.04)</w:t>
            </w:r>
            <w:r w:rsidRPr="005E0E68">
              <w:rPr>
                <w:color w:val="191919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19 (0.04)</w:t>
            </w:r>
          </w:p>
        </w:tc>
        <w:tc>
          <w:tcPr>
            <w:tcW w:w="1275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2 (0.05)</w:t>
            </w:r>
          </w:p>
        </w:tc>
        <w:tc>
          <w:tcPr>
            <w:tcW w:w="1276" w:type="dxa"/>
            <w:shd w:val="clear" w:color="auto" w:fill="auto"/>
          </w:tcPr>
          <w:p w:rsidR="00EA01F2" w:rsidRPr="005E0E68" w:rsidRDefault="00EA01F2" w:rsidP="00EA01F2">
            <w:pPr>
              <w:rPr>
                <w:sz w:val="22"/>
                <w:szCs w:val="22"/>
                <w:lang w:val="en-GB"/>
              </w:rPr>
            </w:pPr>
            <w:r w:rsidRPr="005E0E68">
              <w:rPr>
                <w:sz w:val="22"/>
                <w:szCs w:val="22"/>
                <w:lang w:val="en-GB"/>
              </w:rPr>
              <w:t>0.20 (0.05)</w:t>
            </w:r>
          </w:p>
        </w:tc>
      </w:tr>
    </w:tbl>
    <w:p w:rsidR="00EA01F2" w:rsidRPr="005E0E68" w:rsidRDefault="00EA01F2" w:rsidP="00EA01F2">
      <w:pPr>
        <w:spacing w:line="480" w:lineRule="auto"/>
        <w:ind w:left="-540"/>
        <w:rPr>
          <w:sz w:val="22"/>
          <w:szCs w:val="22"/>
          <w:lang w:val="en-US"/>
        </w:rPr>
      </w:pPr>
      <w:r w:rsidRPr="005E0E68">
        <w:rPr>
          <w:sz w:val="22"/>
          <w:szCs w:val="22"/>
          <w:lang w:val="en-US"/>
        </w:rPr>
        <w:t>Additional file 1) Mean microvascular characteristics (SD) estimates for healthy volunteers and for</w:t>
      </w:r>
      <w:bookmarkStart w:id="0" w:name="_GoBack"/>
      <w:bookmarkEnd w:id="0"/>
      <w:r w:rsidRPr="005E0E68">
        <w:rPr>
          <w:sz w:val="22"/>
          <w:szCs w:val="22"/>
          <w:lang w:val="en-US"/>
        </w:rPr>
        <w:t xml:space="preserve"> </w:t>
      </w:r>
      <w:proofErr w:type="gramStart"/>
      <w:r w:rsidRPr="005E0E68">
        <w:rPr>
          <w:sz w:val="22"/>
          <w:szCs w:val="22"/>
          <w:lang w:val="en-US"/>
        </w:rPr>
        <w:t>all</w:t>
      </w:r>
      <w:proofErr w:type="gramEnd"/>
      <w:r w:rsidRPr="005E0E68">
        <w:rPr>
          <w:sz w:val="22"/>
          <w:szCs w:val="22"/>
          <w:lang w:val="en-US"/>
        </w:rPr>
        <w:t xml:space="preserve"> 3 invasive coronary angiography/fractional flow reserve Groups. </w:t>
      </w:r>
    </w:p>
    <w:p w:rsidR="002C6504" w:rsidRPr="00EA01F2" w:rsidRDefault="002C6504" w:rsidP="00EA01F2">
      <w:pPr>
        <w:rPr>
          <w:lang w:val="en-US"/>
        </w:rPr>
      </w:pPr>
    </w:p>
    <w:sectPr w:rsidR="002C6504" w:rsidRPr="00EA01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1F2"/>
    <w:rsid w:val="002C6504"/>
    <w:rsid w:val="00413943"/>
    <w:rsid w:val="00435BFC"/>
    <w:rsid w:val="00EA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1F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A01F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os Papanastasiou</dc:creator>
  <cp:lastModifiedBy>Giorgos Papanastasiou</cp:lastModifiedBy>
  <cp:revision>1</cp:revision>
  <dcterms:created xsi:type="dcterms:W3CDTF">2014-10-01T09:21:00Z</dcterms:created>
  <dcterms:modified xsi:type="dcterms:W3CDTF">2014-10-01T09:22:00Z</dcterms:modified>
</cp:coreProperties>
</file>